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3691A" w14:textId="77777777" w:rsidR="009C73A9" w:rsidRPr="00FB5A11" w:rsidRDefault="009C73A9" w:rsidP="009C73A9">
      <w:pPr>
        <w:spacing w:line="36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 w:rsidRPr="00FB5A11">
        <w:rPr>
          <w:rFonts w:ascii="Times New Roman" w:eastAsia="Calibri" w:hAnsi="Times New Roman" w:cs="Times New Roman"/>
          <w:b/>
          <w:sz w:val="28"/>
          <w:szCs w:val="28"/>
        </w:rPr>
        <w:t>“Supporting Information”</w:t>
      </w:r>
    </w:p>
    <w:p w14:paraId="6F729EF7" w14:textId="7E043B85" w:rsidR="005B6021" w:rsidRPr="00FB5A11" w:rsidRDefault="005B6021" w:rsidP="00031F35">
      <w:pPr>
        <w:jc w:val="center"/>
        <w:rPr>
          <w:rFonts w:ascii="Times New Roman" w:eastAsia="Calibri" w:hAnsi="Times New Roman" w:cs="Times New Roman"/>
          <w:b/>
          <w:bCs/>
          <w:color w:val="000000"/>
          <w:kern w:val="24"/>
          <w:sz w:val="36"/>
          <w:szCs w:val="36"/>
        </w:rPr>
      </w:pPr>
      <w:r w:rsidRPr="00FB5A11">
        <w:rPr>
          <w:rFonts w:ascii="Times New Roman" w:eastAsia="Calibri" w:hAnsi="Times New Roman" w:cs="Times New Roman"/>
          <w:b/>
          <w:bCs/>
          <w:color w:val="000000"/>
          <w:kern w:val="24"/>
          <w:sz w:val="36"/>
          <w:szCs w:val="36"/>
        </w:rPr>
        <w:t>Hydration behavior of L-proline in the presence of mono, bis, tris (2-hydroxyethyl) ammonium acetate with thermophysical properties</w:t>
      </w:r>
    </w:p>
    <w:p w14:paraId="1B4960F2" w14:textId="3D2D09EE" w:rsidR="005B6021" w:rsidRPr="00FB5A11" w:rsidRDefault="005B6021" w:rsidP="005B6021">
      <w:pP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Mohammad Amin </w:t>
      </w:r>
      <w:proofErr w:type="spellStart"/>
      <w:r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Morsali</w:t>
      </w:r>
      <w:proofErr w:type="spellEnd"/>
      <w:r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, </w:t>
      </w:r>
      <w:proofErr w:type="spellStart"/>
      <w:r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Hemayat</w:t>
      </w:r>
      <w:proofErr w:type="spellEnd"/>
      <w:r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Shekaari</w:t>
      </w:r>
      <w:proofErr w:type="spellEnd"/>
      <w:r w:rsidR="00663EE2"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*</w:t>
      </w:r>
      <w:r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, Behrang </w:t>
      </w:r>
      <w:proofErr w:type="spellStart"/>
      <w:r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Golmohammadi</w:t>
      </w:r>
      <w:proofErr w:type="spellEnd"/>
    </w:p>
    <w:p w14:paraId="6918D717" w14:textId="77777777" w:rsidR="005B6021" w:rsidRPr="00FB5A11" w:rsidRDefault="005B6021" w:rsidP="005B6021">
      <w:pPr>
        <w:rPr>
          <w:rFonts w:ascii="Times New Roman" w:eastAsia="Calibri" w:hAnsi="Times New Roman" w:cs="Times New Roman"/>
          <w:i/>
          <w:iCs/>
          <w:color w:val="000000"/>
          <w:kern w:val="24"/>
          <w:sz w:val="24"/>
          <w:szCs w:val="24"/>
        </w:rPr>
      </w:pPr>
      <w:r w:rsidRPr="00FB5A11">
        <w:rPr>
          <w:rFonts w:ascii="Times New Roman" w:eastAsia="Calibri" w:hAnsi="Times New Roman" w:cs="Times New Roman"/>
          <w:i/>
          <w:iCs/>
          <w:color w:val="000000"/>
          <w:kern w:val="24"/>
          <w:sz w:val="24"/>
          <w:szCs w:val="24"/>
        </w:rPr>
        <w:t>Department of Physical Chemistry, Faculty of Chemistry, University of Tabriz, Tabriz, Iran</w:t>
      </w:r>
    </w:p>
    <w:p w14:paraId="03E2C2DC" w14:textId="0447B28B" w:rsidR="00663EE2" w:rsidRPr="00FB5A11" w:rsidRDefault="00663EE2" w:rsidP="00663EE2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B5A1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*</w:t>
      </w:r>
      <w:r w:rsidRPr="00FB5A11">
        <w:rPr>
          <w:rFonts w:asciiTheme="majorBidi" w:hAnsiTheme="majorBidi" w:cstheme="majorBidi"/>
        </w:rPr>
        <w:t xml:space="preserve">Corresponding author </w:t>
      </w:r>
      <w:r w:rsidRPr="00FB5A11">
        <w:rPr>
          <w:rFonts w:asciiTheme="majorBidi" w:hAnsiTheme="majorBidi" w:cstheme="majorBidi"/>
          <w:sz w:val="24"/>
          <w:szCs w:val="24"/>
        </w:rPr>
        <w:t>Tel.: +98-41-33393139. Fax: +98-41-33340191.</w:t>
      </w:r>
    </w:p>
    <w:p w14:paraId="2D5A2BC5" w14:textId="77777777" w:rsidR="00663EE2" w:rsidRPr="00FB5A11" w:rsidRDefault="00663EE2" w:rsidP="00663EE2">
      <w:pPr>
        <w:spacing w:after="0" w:line="360" w:lineRule="auto"/>
        <w:rPr>
          <w:rFonts w:asciiTheme="majorBidi" w:hAnsiTheme="majorBidi" w:cstheme="majorBidi"/>
        </w:rPr>
      </w:pPr>
      <w:r w:rsidRPr="00FB5A11">
        <w:rPr>
          <w:rFonts w:asciiTheme="majorBidi" w:hAnsiTheme="majorBidi" w:cstheme="majorBidi"/>
        </w:rPr>
        <w:t xml:space="preserve">Email: </w:t>
      </w:r>
      <w:hyperlink r:id="rId6" w:history="1">
        <w:r w:rsidRPr="00FB5A11">
          <w:rPr>
            <w:rStyle w:val="Hyperlink"/>
            <w:rFonts w:asciiTheme="majorBidi" w:hAnsiTheme="majorBidi" w:cstheme="majorBidi"/>
          </w:rPr>
          <w:t>hemayatt@yahoo.com</w:t>
        </w:r>
      </w:hyperlink>
    </w:p>
    <w:p w14:paraId="07B1203C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312E5CF6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5AB127ED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595591C7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42C66199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4F9B1069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0AD16038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1D64F02E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445ED227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04B0F9EA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14702E06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2EA24F82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23D0F1F7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21DF4C00" w14:textId="77777777" w:rsidR="009C73A9" w:rsidRPr="00FB5A11" w:rsidRDefault="009C73A9" w:rsidP="009C73A9">
      <w:pPr>
        <w:rPr>
          <w:rFonts w:ascii="Calibri" w:eastAsia="Calibri" w:hAnsi="Calibri" w:cs="Arial"/>
        </w:rPr>
      </w:pPr>
    </w:p>
    <w:p w14:paraId="0E73697B" w14:textId="3A9C2244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2DB62D2" w14:textId="056ADD25" w:rsidR="00845FB7" w:rsidRPr="00FB5A11" w:rsidRDefault="00845FB7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6FB29986" w14:textId="31B895A7" w:rsidR="00845FB7" w:rsidRPr="00FB5A11" w:rsidRDefault="00845FB7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151F7C5" w14:textId="109AFAB7" w:rsidR="00845FB7" w:rsidRPr="00FB5A11" w:rsidRDefault="00845FB7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639C5E6" w14:textId="77777777" w:rsidR="00845FB7" w:rsidRPr="00FB5A11" w:rsidRDefault="00845FB7" w:rsidP="00845FB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</w:pPr>
      <w:r w:rsidRPr="00FB5A11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en-CA"/>
        </w:rPr>
        <w:lastRenderedPageBreak/>
        <w:drawing>
          <wp:inline distT="0" distB="0" distL="0" distR="0" wp14:anchorId="1B307691" wp14:editId="2D415046">
            <wp:extent cx="4695825" cy="39719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95" t="2903" r="11700" b="10618"/>
                    <a:stretch/>
                  </pic:blipFill>
                  <pic:spPr bwMode="auto">
                    <a:xfrm>
                      <a:off x="0" y="0"/>
                      <a:ext cx="4695825" cy="3971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69BF2E" w14:textId="77777777" w:rsidR="00845FB7" w:rsidRPr="00FB5A11" w:rsidRDefault="00845FB7" w:rsidP="00845FB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</w:pPr>
    </w:p>
    <w:p w14:paraId="20D80B26" w14:textId="471E650F" w:rsidR="00845FB7" w:rsidRPr="00FB5A11" w:rsidRDefault="00C33A28" w:rsidP="00845FB7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FB5A11"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>Figure</w:t>
      </w:r>
      <w:r w:rsidR="00845FB7" w:rsidRPr="00FB5A11"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 S1. </w:t>
      </w:r>
      <w:r w:rsidR="00845FB7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The FT-IR spectra of the PILs (2-hydroxyethyl) ammonium acetate ([2-</w:t>
      </w:r>
      <w:proofErr w:type="gramStart"/>
      <w:r w:rsidR="00845FB7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HEA]</w:t>
      </w:r>
      <w:r w:rsidR="00D55510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[</w:t>
      </w:r>
      <w:proofErr w:type="gramEnd"/>
      <w:r w:rsidR="00845FB7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Ac</w:t>
      </w:r>
      <w:r w:rsidR="00D55510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]</w:t>
      </w:r>
      <w:r w:rsidR="00845FB7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), bis (2-hydroxyethyl) ammonium acetate [bis-2-HEA]</w:t>
      </w:r>
      <w:r w:rsidR="00D55510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[</w:t>
      </w:r>
      <w:r w:rsidR="00845FB7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Ac</w:t>
      </w:r>
      <w:r w:rsidR="00D55510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]</w:t>
      </w:r>
      <w:r w:rsidR="00845FB7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, tris (2-hydroxyethyl) ammonium acetate [tris-2-HEA]</w:t>
      </w:r>
      <w:r w:rsidR="00D55510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[</w:t>
      </w:r>
      <w:r w:rsidR="00845FB7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Ac</w:t>
      </w:r>
      <w:r w:rsidR="00D55510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]</w:t>
      </w:r>
      <w:r w:rsidR="00845FB7" w:rsidRPr="00FB5A11">
        <w:rPr>
          <w:rFonts w:ascii="Times New Roman" w:eastAsia="Times New Roman" w:hAnsi="Times New Roman" w:cs="Times New Roman"/>
          <w:sz w:val="20"/>
          <w:szCs w:val="20"/>
          <w:lang w:eastAsia="en-CA"/>
        </w:rPr>
        <w:t>.</w:t>
      </w:r>
    </w:p>
    <w:p w14:paraId="2490F029" w14:textId="77777777" w:rsidR="00845FB7" w:rsidRPr="00FB5A11" w:rsidRDefault="00845FB7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7CA2401D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77828DB8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6683CF57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69B6346A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0E05B15C" w14:textId="77777777" w:rsidR="009C73A9" w:rsidRPr="00FB5A11" w:rsidRDefault="003D4D50" w:rsidP="00845FB7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FB5A11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89CA447" wp14:editId="0BCE6BBC">
            <wp:extent cx="5807385" cy="4487525"/>
            <wp:effectExtent l="0" t="0" r="317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385" cy="448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1CAA7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7780CEF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7A4B63FF" w14:textId="1DF94322" w:rsidR="003D4D50" w:rsidRPr="00FB5A11" w:rsidRDefault="00C33A28" w:rsidP="004119EF">
      <w:pPr>
        <w:spacing w:after="0" w:line="240" w:lineRule="auto"/>
        <w:jc w:val="center"/>
        <w:rPr>
          <w:rFonts w:ascii="Times New Roman" w:eastAsia="Times New Roman" w:hAnsi="Times New Roman" w:cs="Times New Roman"/>
          <w:lang w:bidi="fa-IR"/>
        </w:rPr>
      </w:pPr>
      <w:r w:rsidRPr="00FB5A11">
        <w:rPr>
          <w:rFonts w:ascii="Times New Roman" w:eastAsia="Times New Roman" w:hAnsi="Times New Roman" w:cs="Times New Roman"/>
          <w:b/>
          <w:bCs/>
          <w:lang w:bidi="fa-IR"/>
        </w:rPr>
        <w:t>Figure</w:t>
      </w:r>
      <w:r w:rsidR="003D4D50" w:rsidRPr="00FB5A11">
        <w:rPr>
          <w:rFonts w:ascii="Times New Roman" w:eastAsia="Times New Roman" w:hAnsi="Times New Roman" w:cs="Times New Roman"/>
          <w:b/>
          <w:bCs/>
          <w:lang w:bidi="fa-IR"/>
        </w:rPr>
        <w:t>. S</w:t>
      </w:r>
      <w:r w:rsidR="00845FB7" w:rsidRPr="00FB5A11">
        <w:rPr>
          <w:rFonts w:ascii="Times New Roman" w:eastAsia="Times New Roman" w:hAnsi="Times New Roman" w:cs="Times New Roman"/>
          <w:b/>
          <w:bCs/>
          <w:lang w:bidi="fa-IR"/>
        </w:rPr>
        <w:t>2</w:t>
      </w:r>
      <w:r w:rsidR="003D4D50" w:rsidRPr="00FB5A11">
        <w:rPr>
          <w:rFonts w:ascii="Times New Roman" w:eastAsia="Times New Roman" w:hAnsi="Times New Roman" w:cs="Times New Roman"/>
          <w:b/>
          <w:bCs/>
          <w:lang w:bidi="fa-IR"/>
        </w:rPr>
        <w:t>.</w:t>
      </w:r>
      <w:r w:rsidR="003D4D50" w:rsidRPr="00FB5A11">
        <w:rPr>
          <w:rFonts w:ascii="Times New Roman" w:eastAsia="Times New Roman" w:hAnsi="Times New Roman" w:cs="Times New Roman"/>
          <w:lang w:bidi="fa-IR"/>
        </w:rPr>
        <w:t xml:space="preserve"> </w:t>
      </w:r>
      <w:r w:rsidR="003D4D50" w:rsidRPr="00FB5A11">
        <w:rPr>
          <w:rFonts w:ascii="Times New Roman" w:eastAsia="Times New Roman" w:hAnsi="Times New Roman" w:cs="Times New Roman"/>
          <w:vertAlign w:val="superscript"/>
          <w:lang w:bidi="fa-IR"/>
        </w:rPr>
        <w:t>1</w:t>
      </w:r>
      <w:r w:rsidR="003D4D50" w:rsidRPr="00FB5A11">
        <w:rPr>
          <w:rFonts w:ascii="Times New Roman" w:eastAsia="Times New Roman" w:hAnsi="Times New Roman" w:cs="Times New Roman"/>
          <w:lang w:bidi="fa-IR"/>
        </w:rPr>
        <w:t>HNMR spectrum of the synthesized PIL [2-</w:t>
      </w:r>
      <w:proofErr w:type="gramStart"/>
      <w:r w:rsidR="004119EF" w:rsidRPr="00FB5A11">
        <w:rPr>
          <w:rFonts w:ascii="Times New Roman" w:eastAsia="Times New Roman" w:hAnsi="Times New Roman" w:cs="Times New Roman"/>
          <w:lang w:bidi="fa-IR"/>
        </w:rPr>
        <w:t>HEA][</w:t>
      </w:r>
      <w:proofErr w:type="gramEnd"/>
      <w:r w:rsidR="003D4D50" w:rsidRPr="00FB5A11">
        <w:rPr>
          <w:rFonts w:ascii="Times New Roman" w:eastAsia="Times New Roman" w:hAnsi="Times New Roman" w:cs="Times New Roman"/>
          <w:lang w:bidi="fa-IR"/>
        </w:rPr>
        <w:t>Ac</w:t>
      </w:r>
      <w:r w:rsidR="004119EF" w:rsidRPr="00FB5A11">
        <w:rPr>
          <w:rFonts w:ascii="Times New Roman" w:eastAsia="Times New Roman" w:hAnsi="Times New Roman" w:cs="Times New Roman"/>
          <w:lang w:bidi="fa-IR"/>
        </w:rPr>
        <w:t>]</w:t>
      </w:r>
      <w:r w:rsidR="003D4D50" w:rsidRPr="00FB5A11">
        <w:rPr>
          <w:rFonts w:ascii="Times New Roman" w:eastAsia="Times New Roman" w:hAnsi="Times New Roman" w:cs="Times New Roman"/>
          <w:lang w:bidi="fa-IR"/>
        </w:rPr>
        <w:t>.</w:t>
      </w:r>
    </w:p>
    <w:p w14:paraId="39482140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F307895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18EA7ED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78CCE09F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66D2366F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97F3823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0995B34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664C8E1D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1F4DF87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4A301496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31929077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5EBCF421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1EE7A18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04CEB7F9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0974895A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56C5F685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038F2855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260AFA74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0E37091D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70655042" w14:textId="77777777" w:rsidR="009C73A9" w:rsidRPr="00FB5A11" w:rsidRDefault="003D4D50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FB5A11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5EA0764" wp14:editId="2D4B0796">
            <wp:extent cx="5289171" cy="4300855"/>
            <wp:effectExtent l="0" t="0" r="6985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3" r="96"/>
                    <a:stretch/>
                  </pic:blipFill>
                  <pic:spPr bwMode="auto">
                    <a:xfrm>
                      <a:off x="0" y="0"/>
                      <a:ext cx="5289871" cy="4301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C4F30D" w14:textId="77777777" w:rsidR="009C73A9" w:rsidRPr="00FB5A11" w:rsidRDefault="009C73A9" w:rsidP="009C73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14:paraId="13AD3C53" w14:textId="5DB4E883" w:rsidR="003D4D50" w:rsidRPr="00FB5A11" w:rsidRDefault="00C33A28" w:rsidP="00845FB7">
      <w:pPr>
        <w:spacing w:after="0" w:line="240" w:lineRule="auto"/>
        <w:jc w:val="center"/>
        <w:rPr>
          <w:rFonts w:ascii="Times New Roman" w:eastAsia="Times New Roman" w:hAnsi="Times New Roman" w:cs="Times New Roman"/>
          <w:lang w:bidi="fa-IR"/>
        </w:rPr>
      </w:pPr>
      <w:r w:rsidRPr="00FB5A11">
        <w:rPr>
          <w:rFonts w:ascii="Times New Roman" w:eastAsia="Times New Roman" w:hAnsi="Times New Roman" w:cs="Times New Roman"/>
          <w:b/>
          <w:bCs/>
          <w:lang w:bidi="fa-IR"/>
        </w:rPr>
        <w:t>Figure</w:t>
      </w:r>
      <w:r w:rsidR="003D4D50" w:rsidRPr="00FB5A11">
        <w:rPr>
          <w:rFonts w:ascii="Times New Roman" w:eastAsia="Times New Roman" w:hAnsi="Times New Roman" w:cs="Times New Roman"/>
          <w:b/>
          <w:bCs/>
          <w:lang w:bidi="fa-IR"/>
        </w:rPr>
        <w:t>. S</w:t>
      </w:r>
      <w:r w:rsidR="00845FB7" w:rsidRPr="00FB5A11">
        <w:rPr>
          <w:rFonts w:ascii="Times New Roman" w:eastAsia="Times New Roman" w:hAnsi="Times New Roman" w:cs="Times New Roman"/>
          <w:b/>
          <w:bCs/>
          <w:lang w:bidi="fa-IR"/>
        </w:rPr>
        <w:t>3</w:t>
      </w:r>
      <w:r w:rsidR="003D4D50" w:rsidRPr="00FB5A11">
        <w:rPr>
          <w:rFonts w:ascii="Times New Roman" w:eastAsia="Times New Roman" w:hAnsi="Times New Roman" w:cs="Times New Roman"/>
          <w:b/>
          <w:bCs/>
          <w:lang w:bidi="fa-IR"/>
        </w:rPr>
        <w:t>.</w:t>
      </w:r>
      <w:r w:rsidR="003D4D50" w:rsidRPr="00FB5A11">
        <w:rPr>
          <w:rFonts w:ascii="Times New Roman" w:eastAsia="Times New Roman" w:hAnsi="Times New Roman" w:cs="Times New Roman"/>
          <w:lang w:bidi="fa-IR"/>
        </w:rPr>
        <w:t xml:space="preserve"> </w:t>
      </w:r>
      <w:r w:rsidR="003D4D50" w:rsidRPr="00FB5A11">
        <w:rPr>
          <w:rFonts w:ascii="Times New Roman" w:eastAsia="Times New Roman" w:hAnsi="Times New Roman" w:cs="Times New Roman"/>
          <w:vertAlign w:val="superscript"/>
          <w:lang w:bidi="fa-IR"/>
        </w:rPr>
        <w:t>1</w:t>
      </w:r>
      <w:r w:rsidR="003D4D50" w:rsidRPr="00FB5A11">
        <w:rPr>
          <w:rFonts w:ascii="Times New Roman" w:eastAsia="Times New Roman" w:hAnsi="Times New Roman" w:cs="Times New Roman"/>
          <w:lang w:bidi="fa-IR"/>
        </w:rPr>
        <w:t>HNMR spectrum of the synthesized PIL [</w:t>
      </w:r>
      <w:r w:rsidR="005B19F4" w:rsidRPr="00FB5A11">
        <w:rPr>
          <w:rFonts w:ascii="Times New Roman" w:eastAsia="Times New Roman" w:hAnsi="Times New Roman" w:cs="Times New Roman"/>
          <w:lang w:bidi="fa-IR"/>
        </w:rPr>
        <w:t>bis-</w:t>
      </w:r>
      <w:r w:rsidR="003D4D50" w:rsidRPr="00FB5A11">
        <w:rPr>
          <w:rFonts w:ascii="Times New Roman" w:eastAsia="Times New Roman" w:hAnsi="Times New Roman" w:cs="Times New Roman"/>
          <w:lang w:bidi="fa-IR"/>
        </w:rPr>
        <w:t>2-</w:t>
      </w:r>
      <w:proofErr w:type="gramStart"/>
      <w:r w:rsidR="003D4D50" w:rsidRPr="00FB5A11">
        <w:rPr>
          <w:rFonts w:ascii="Times New Roman" w:eastAsia="Times New Roman" w:hAnsi="Times New Roman" w:cs="Times New Roman"/>
          <w:lang w:bidi="fa-IR"/>
        </w:rPr>
        <w:t>HEA]</w:t>
      </w:r>
      <w:r w:rsidR="00D55510" w:rsidRPr="00FB5A11">
        <w:rPr>
          <w:rFonts w:ascii="Times New Roman" w:eastAsia="Times New Roman" w:hAnsi="Times New Roman" w:cs="Times New Roman"/>
          <w:lang w:bidi="fa-IR"/>
        </w:rPr>
        <w:t>[</w:t>
      </w:r>
      <w:proofErr w:type="gramEnd"/>
      <w:r w:rsidR="003D4D50" w:rsidRPr="00FB5A11">
        <w:rPr>
          <w:rFonts w:ascii="Times New Roman" w:eastAsia="Times New Roman" w:hAnsi="Times New Roman" w:cs="Times New Roman"/>
          <w:lang w:bidi="fa-IR"/>
        </w:rPr>
        <w:t>Ac</w:t>
      </w:r>
      <w:r w:rsidR="00D55510" w:rsidRPr="00FB5A11">
        <w:rPr>
          <w:rFonts w:ascii="Times New Roman" w:eastAsia="Times New Roman" w:hAnsi="Times New Roman" w:cs="Times New Roman"/>
          <w:lang w:bidi="fa-IR"/>
        </w:rPr>
        <w:t>]</w:t>
      </w:r>
      <w:r w:rsidR="00845FB7" w:rsidRPr="00FB5A11">
        <w:rPr>
          <w:rFonts w:ascii="Times New Roman" w:eastAsia="Times New Roman" w:hAnsi="Times New Roman" w:cs="Times New Roman"/>
          <w:lang w:bidi="fa-IR"/>
        </w:rPr>
        <w:t>.</w:t>
      </w:r>
    </w:p>
    <w:p w14:paraId="77F006B4" w14:textId="77777777" w:rsidR="009C73A9" w:rsidRPr="00FB5A11" w:rsidRDefault="009C73A9" w:rsidP="009C73A9">
      <w:pPr>
        <w:spacing w:after="160" w:line="259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269BEFF1" w14:textId="77777777" w:rsidR="009C73A9" w:rsidRPr="00FB5A11" w:rsidRDefault="009C73A9" w:rsidP="009C73A9">
      <w:pPr>
        <w:tabs>
          <w:tab w:val="left" w:pos="196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4750A992" w14:textId="77777777" w:rsidR="009C73A9" w:rsidRPr="00FB5A11" w:rsidRDefault="009C73A9" w:rsidP="009C73A9">
      <w:pPr>
        <w:tabs>
          <w:tab w:val="left" w:pos="196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7C8628A4" w14:textId="77777777" w:rsidR="009C73A9" w:rsidRPr="00FB5A11" w:rsidRDefault="009C73A9" w:rsidP="009C73A9">
      <w:pPr>
        <w:tabs>
          <w:tab w:val="left" w:pos="196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41D21D47" w14:textId="77777777" w:rsidR="009C73A9" w:rsidRPr="00FB5A11" w:rsidRDefault="009C73A9" w:rsidP="009C73A9">
      <w:pPr>
        <w:tabs>
          <w:tab w:val="left" w:pos="196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4BA16D1" w14:textId="77777777" w:rsidR="009C73A9" w:rsidRPr="00FB5A11" w:rsidRDefault="009C73A9" w:rsidP="009C73A9">
      <w:pPr>
        <w:tabs>
          <w:tab w:val="left" w:pos="196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620A2A96" w14:textId="77777777" w:rsidR="009C73A9" w:rsidRPr="00FB5A11" w:rsidRDefault="009C73A9" w:rsidP="009C73A9">
      <w:pPr>
        <w:tabs>
          <w:tab w:val="left" w:pos="196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3B10B474" w14:textId="77777777" w:rsidR="009C73A9" w:rsidRPr="00FB5A11" w:rsidRDefault="009C73A9" w:rsidP="009C73A9">
      <w:pPr>
        <w:tabs>
          <w:tab w:val="left" w:pos="196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0AE79891" w14:textId="77777777" w:rsidR="009C73A9" w:rsidRPr="00FB5A11" w:rsidRDefault="009C73A9" w:rsidP="009C73A9">
      <w:pPr>
        <w:tabs>
          <w:tab w:val="left" w:pos="196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14:paraId="71D49EA8" w14:textId="77777777" w:rsidR="009C73A9" w:rsidRPr="00FB5A11" w:rsidRDefault="00167975" w:rsidP="009C73A9">
      <w:pPr>
        <w:tabs>
          <w:tab w:val="left" w:pos="1965"/>
        </w:tabs>
        <w:spacing w:after="160" w:line="259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FB5A1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A22302" wp14:editId="60E8A863">
            <wp:extent cx="5943600" cy="4171950"/>
            <wp:effectExtent l="0" t="0" r="0" b="0"/>
            <wp:docPr id="3355642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56424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81" b="4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7922837" w14:textId="062FDA17" w:rsidR="007132D9" w:rsidRDefault="00C33A28" w:rsidP="00845FB7">
      <w:pPr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FB5A11">
        <w:rPr>
          <w:rFonts w:ascii="Times New Roman" w:eastAsia="Times New Roman" w:hAnsi="Times New Roman" w:cs="Times New Roman"/>
          <w:b/>
          <w:bCs/>
          <w:lang w:bidi="fa-IR"/>
        </w:rPr>
        <w:t>Figure</w:t>
      </w:r>
      <w:r w:rsidR="00167975" w:rsidRPr="00FB5A11">
        <w:rPr>
          <w:rFonts w:ascii="Times New Roman" w:eastAsia="Times New Roman" w:hAnsi="Times New Roman" w:cs="Times New Roman"/>
          <w:b/>
          <w:bCs/>
          <w:lang w:bidi="fa-IR"/>
        </w:rPr>
        <w:t>. S</w:t>
      </w:r>
      <w:r w:rsidR="00845FB7" w:rsidRPr="00FB5A11">
        <w:rPr>
          <w:rFonts w:ascii="Times New Roman" w:eastAsia="Times New Roman" w:hAnsi="Times New Roman" w:cs="Times New Roman"/>
          <w:b/>
          <w:bCs/>
          <w:lang w:bidi="fa-IR"/>
        </w:rPr>
        <w:t>4</w:t>
      </w:r>
      <w:r w:rsidR="00167975" w:rsidRPr="00FB5A11">
        <w:rPr>
          <w:rFonts w:ascii="Times New Roman" w:eastAsia="Times New Roman" w:hAnsi="Times New Roman" w:cs="Times New Roman"/>
          <w:b/>
          <w:bCs/>
          <w:lang w:bidi="fa-IR"/>
        </w:rPr>
        <w:t>.</w:t>
      </w:r>
      <w:r w:rsidR="00167975" w:rsidRPr="00FB5A11">
        <w:rPr>
          <w:rFonts w:ascii="Times New Roman" w:eastAsia="Times New Roman" w:hAnsi="Times New Roman" w:cs="Times New Roman"/>
          <w:lang w:bidi="fa-IR"/>
        </w:rPr>
        <w:t xml:space="preserve"> </w:t>
      </w:r>
      <w:r w:rsidR="00167975" w:rsidRPr="00FB5A11">
        <w:rPr>
          <w:rFonts w:ascii="Times New Roman" w:eastAsia="Times New Roman" w:hAnsi="Times New Roman" w:cs="Times New Roman"/>
          <w:vertAlign w:val="superscript"/>
          <w:lang w:bidi="fa-IR"/>
        </w:rPr>
        <w:t>1</w:t>
      </w:r>
      <w:r w:rsidR="00167975" w:rsidRPr="00FB5A11">
        <w:rPr>
          <w:rFonts w:ascii="Times New Roman" w:eastAsia="Times New Roman" w:hAnsi="Times New Roman" w:cs="Times New Roman"/>
          <w:lang w:bidi="fa-IR"/>
        </w:rPr>
        <w:t>HNMR spectrum of the synthesized PIL [</w:t>
      </w:r>
      <w:r w:rsidR="005B19F4" w:rsidRPr="00FB5A11">
        <w:rPr>
          <w:rFonts w:ascii="Times New Roman" w:eastAsia="Times New Roman" w:hAnsi="Times New Roman" w:cs="Times New Roman"/>
          <w:lang w:bidi="fa-IR"/>
        </w:rPr>
        <w:t>tris-</w:t>
      </w:r>
      <w:r w:rsidR="00167975" w:rsidRPr="00FB5A11">
        <w:rPr>
          <w:rFonts w:ascii="Times New Roman" w:eastAsia="Times New Roman" w:hAnsi="Times New Roman" w:cs="Times New Roman"/>
          <w:lang w:bidi="fa-IR"/>
        </w:rPr>
        <w:t>2-</w:t>
      </w:r>
      <w:proofErr w:type="gramStart"/>
      <w:r w:rsidR="00167975" w:rsidRPr="00FB5A11">
        <w:rPr>
          <w:rFonts w:ascii="Times New Roman" w:eastAsia="Times New Roman" w:hAnsi="Times New Roman" w:cs="Times New Roman"/>
          <w:lang w:bidi="fa-IR"/>
        </w:rPr>
        <w:t>HEA]</w:t>
      </w:r>
      <w:r w:rsidR="00D55510" w:rsidRPr="00FB5A11">
        <w:rPr>
          <w:rFonts w:ascii="Times New Roman" w:eastAsia="Times New Roman" w:hAnsi="Times New Roman" w:cs="Times New Roman"/>
          <w:lang w:bidi="fa-IR"/>
        </w:rPr>
        <w:t>[</w:t>
      </w:r>
      <w:proofErr w:type="gramEnd"/>
      <w:r w:rsidR="00167975" w:rsidRPr="00FB5A11">
        <w:rPr>
          <w:rFonts w:ascii="Times New Roman" w:eastAsia="Times New Roman" w:hAnsi="Times New Roman" w:cs="Times New Roman"/>
          <w:lang w:bidi="fa-IR"/>
        </w:rPr>
        <w:t>Ac</w:t>
      </w:r>
      <w:r w:rsidR="00D55510" w:rsidRPr="00FB5A11">
        <w:rPr>
          <w:rFonts w:ascii="Times New Roman" w:eastAsia="Times New Roman" w:hAnsi="Times New Roman" w:cs="Times New Roman"/>
          <w:lang w:bidi="fa-IR"/>
        </w:rPr>
        <w:t>]</w:t>
      </w:r>
      <w:r w:rsidR="00845FB7" w:rsidRPr="00FB5A11">
        <w:rPr>
          <w:rFonts w:ascii="Times New Roman" w:eastAsia="Times New Roman" w:hAnsi="Times New Roman" w:cs="Times New Roman"/>
          <w:lang w:bidi="fa-IR"/>
        </w:rPr>
        <w:t>.</w:t>
      </w:r>
    </w:p>
    <w:sectPr w:rsidR="00713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4EA5D" w14:textId="77777777" w:rsidR="00555725" w:rsidRDefault="00555725" w:rsidP="009C73A9">
      <w:pPr>
        <w:spacing w:after="0" w:line="240" w:lineRule="auto"/>
      </w:pPr>
      <w:r>
        <w:separator/>
      </w:r>
    </w:p>
  </w:endnote>
  <w:endnote w:type="continuationSeparator" w:id="0">
    <w:p w14:paraId="419B52C2" w14:textId="77777777" w:rsidR="00555725" w:rsidRDefault="00555725" w:rsidP="009C7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DA43C" w14:textId="77777777" w:rsidR="00555725" w:rsidRDefault="00555725" w:rsidP="009C73A9">
      <w:pPr>
        <w:spacing w:after="0" w:line="240" w:lineRule="auto"/>
      </w:pPr>
      <w:r>
        <w:separator/>
      </w:r>
    </w:p>
  </w:footnote>
  <w:footnote w:type="continuationSeparator" w:id="0">
    <w:p w14:paraId="7F467116" w14:textId="77777777" w:rsidR="00555725" w:rsidRDefault="00555725" w:rsidP="009C7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73A9"/>
    <w:rsid w:val="00031F35"/>
    <w:rsid w:val="0015343B"/>
    <w:rsid w:val="00167975"/>
    <w:rsid w:val="00233CFB"/>
    <w:rsid w:val="00247392"/>
    <w:rsid w:val="00256C3C"/>
    <w:rsid w:val="002A26E8"/>
    <w:rsid w:val="002C6BBF"/>
    <w:rsid w:val="00336F23"/>
    <w:rsid w:val="0035713C"/>
    <w:rsid w:val="0036460B"/>
    <w:rsid w:val="00391012"/>
    <w:rsid w:val="003D4D50"/>
    <w:rsid w:val="003F4B86"/>
    <w:rsid w:val="004119EF"/>
    <w:rsid w:val="004C7576"/>
    <w:rsid w:val="005252F1"/>
    <w:rsid w:val="00555725"/>
    <w:rsid w:val="005B19F4"/>
    <w:rsid w:val="005B6021"/>
    <w:rsid w:val="005C1040"/>
    <w:rsid w:val="005E226A"/>
    <w:rsid w:val="005F510A"/>
    <w:rsid w:val="0060002C"/>
    <w:rsid w:val="00663EE2"/>
    <w:rsid w:val="007132D9"/>
    <w:rsid w:val="007F45EA"/>
    <w:rsid w:val="007F5243"/>
    <w:rsid w:val="008332A5"/>
    <w:rsid w:val="00845FB7"/>
    <w:rsid w:val="00874A59"/>
    <w:rsid w:val="009B0DE2"/>
    <w:rsid w:val="009C73A9"/>
    <w:rsid w:val="00A308D1"/>
    <w:rsid w:val="00AA2064"/>
    <w:rsid w:val="00B12076"/>
    <w:rsid w:val="00B722E1"/>
    <w:rsid w:val="00B928AE"/>
    <w:rsid w:val="00BC0F05"/>
    <w:rsid w:val="00C33A28"/>
    <w:rsid w:val="00C6595B"/>
    <w:rsid w:val="00C77587"/>
    <w:rsid w:val="00D55510"/>
    <w:rsid w:val="00DD0DDA"/>
    <w:rsid w:val="00DE20FD"/>
    <w:rsid w:val="00DE2C40"/>
    <w:rsid w:val="00E53214"/>
    <w:rsid w:val="00E6368B"/>
    <w:rsid w:val="00F666EE"/>
    <w:rsid w:val="00F739AC"/>
    <w:rsid w:val="00F8555D"/>
    <w:rsid w:val="00FB5A11"/>
    <w:rsid w:val="00FE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7B33"/>
  <w15:docId w15:val="{B33048D4-3A05-461E-A1A3-E71A1A5C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73A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9C73A9"/>
    <w:rPr>
      <w:rFonts w:ascii="Calibri" w:eastAsia="Calibri" w:hAnsi="Calibri" w:cs="Arial"/>
    </w:rPr>
  </w:style>
  <w:style w:type="paragraph" w:styleId="FootnoteText">
    <w:name w:val="footnote text"/>
    <w:basedOn w:val="Normal"/>
    <w:link w:val="FootnoteTextChar"/>
    <w:uiPriority w:val="99"/>
    <w:semiHidden/>
    <w:rsid w:val="009C73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73A9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styleId="FootnoteReference">
    <w:name w:val="footnote reference"/>
    <w:uiPriority w:val="99"/>
    <w:semiHidden/>
    <w:rsid w:val="009C73A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3A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B6021"/>
    <w:rPr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4119E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mayatt@yahoo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BGHF</dc:creator>
  <cp:lastModifiedBy>Behrang</cp:lastModifiedBy>
  <cp:revision>28</cp:revision>
  <dcterms:created xsi:type="dcterms:W3CDTF">2023-06-11T14:04:00Z</dcterms:created>
  <dcterms:modified xsi:type="dcterms:W3CDTF">2024-10-01T05:35:00Z</dcterms:modified>
</cp:coreProperties>
</file>